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left" w:pos="800" w:leader="none"/>
        </w:tabs>
        <w:autoSpaceDE w:val="true"/>
        <w:snapToGrid w:val="false"/>
        <w:spacing w:lineRule="auto" w:line="240" w:before="0" w:after="0"/>
        <w:jc w:val="left"/>
        <w:rPr/>
      </w:pPr>
      <w:r>
        <w:rPr>
          <w:rFonts w:eastAsia="Batang;바탕" w:cs="Arial" w:ascii="Arial" w:hAnsi="Arial"/>
          <w:b/>
          <w:kern w:val="0"/>
          <w:sz w:val="24"/>
          <w:szCs w:val="24"/>
          <w:lang w:eastAsia="en-US"/>
        </w:rPr>
        <w:t>Table</w:t>
      </w:r>
      <w:r>
        <w:rPr>
          <w:rFonts w:eastAsia="Batang;바탕" w:cs="Arial" w:ascii="Arial" w:hAnsi="Arial"/>
          <w:b/>
          <w:kern w:val="0"/>
          <w:sz w:val="24"/>
          <w:szCs w:val="24"/>
        </w:rPr>
        <w:t xml:space="preserve"> </w:t>
      </w:r>
      <w:r>
        <w:rPr>
          <w:rFonts w:eastAsia="Batang;바탕" w:cs="Arial" w:ascii="Arial" w:hAnsi="Arial"/>
          <w:b/>
          <w:kern w:val="0"/>
          <w:sz w:val="24"/>
          <w:szCs w:val="24"/>
        </w:rPr>
        <w:t>7</w:t>
      </w:r>
      <w:r>
        <w:rPr>
          <w:rFonts w:eastAsia="Batang;바탕" w:cs="Arial" w:ascii="Arial" w:hAnsi="Arial"/>
          <w:b/>
          <w:kern w:val="0"/>
          <w:sz w:val="24"/>
          <w:szCs w:val="24"/>
          <w:lang w:eastAsia="en-US"/>
        </w:rPr>
        <w:t>.</w:t>
      </w:r>
      <w:r>
        <w:rPr>
          <w:rFonts w:eastAsia="Batang;바탕" w:cs="Arial" w:ascii="Arial" w:hAnsi="Arial"/>
          <w:kern w:val="0"/>
          <w:sz w:val="24"/>
          <w:szCs w:val="24"/>
          <w:lang w:eastAsia="en-US"/>
        </w:rPr>
        <w:t xml:space="preserve"> </w:t>
      </w:r>
      <w:r>
        <w:rPr>
          <w:rFonts w:eastAsia="Batang;바탕" w:cs="Arial" w:ascii="Arial" w:hAnsi="Arial"/>
          <w:kern w:val="0"/>
          <w:sz w:val="24"/>
          <w:szCs w:val="24"/>
        </w:rPr>
        <w:t xml:space="preserve">Functional Neuroimaging Findings </w:t>
      </w:r>
      <w:r>
        <w:rPr>
          <w:rFonts w:eastAsia="Batang;바탕" w:cs="Arial" w:ascii="Arial" w:hAnsi="Arial"/>
          <w:kern w:val="0"/>
          <w:sz w:val="24"/>
          <w:szCs w:val="24"/>
        </w:rPr>
        <w:t>i</w:t>
      </w:r>
      <w:r>
        <w:rPr>
          <w:rFonts w:eastAsia="Batang;바탕" w:cs="Arial" w:ascii="Arial" w:hAnsi="Arial"/>
          <w:kern w:val="0"/>
          <w:sz w:val="24"/>
          <w:szCs w:val="24"/>
        </w:rPr>
        <w:t>n Panic Disorder [</w:t>
      </w:r>
      <w:r>
        <w:rPr>
          <w:rFonts w:eastAsia="Batang;바탕" w:cs="Arial" w:ascii="Arial" w:hAnsi="Arial"/>
          <w:kern w:val="0"/>
          <w:sz w:val="24"/>
          <w:szCs w:val="24"/>
        </w:rPr>
        <w:t xml:space="preserve">Functional </w:t>
      </w:r>
      <w:r>
        <w:rPr>
          <w:rFonts w:eastAsia="Batang;바탕" w:cs="Arial" w:ascii="Arial" w:hAnsi="Arial"/>
          <w:kern w:val="0"/>
          <w:sz w:val="24"/>
          <w:szCs w:val="24"/>
        </w:rPr>
        <w:t>M</w:t>
      </w:r>
      <w:r>
        <w:rPr>
          <w:rFonts w:eastAsia="Batang;바탕" w:cs="Arial" w:ascii="Arial" w:hAnsi="Arial"/>
          <w:kern w:val="0"/>
          <w:sz w:val="24"/>
          <w:szCs w:val="24"/>
        </w:rPr>
        <w:t xml:space="preserve">agnetic </w:t>
      </w:r>
      <w:r>
        <w:rPr>
          <w:rFonts w:eastAsia="Batang;바탕" w:cs="Arial" w:ascii="Arial" w:hAnsi="Arial"/>
          <w:kern w:val="0"/>
          <w:sz w:val="24"/>
          <w:szCs w:val="24"/>
        </w:rPr>
        <w:t>R</w:t>
      </w:r>
      <w:r>
        <w:rPr>
          <w:rFonts w:eastAsia="Batang;바탕" w:cs="Arial" w:ascii="Arial" w:hAnsi="Arial"/>
          <w:kern w:val="0"/>
          <w:sz w:val="24"/>
          <w:szCs w:val="24"/>
        </w:rPr>
        <w:t xml:space="preserve">esonance </w:t>
      </w:r>
      <w:r>
        <w:rPr>
          <w:rFonts w:eastAsia="Batang;바탕" w:cs="Arial" w:ascii="Arial" w:hAnsi="Arial"/>
          <w:kern w:val="0"/>
          <w:sz w:val="24"/>
          <w:szCs w:val="24"/>
        </w:rPr>
        <w:t>I</w:t>
      </w:r>
      <w:r>
        <w:rPr>
          <w:rFonts w:eastAsia="Batang;바탕" w:cs="Arial" w:ascii="Arial" w:hAnsi="Arial"/>
          <w:kern w:val="0"/>
          <w:sz w:val="24"/>
          <w:szCs w:val="24"/>
        </w:rPr>
        <w:t>maging</w:t>
      </w:r>
      <w:r>
        <w:rPr>
          <w:rFonts w:eastAsia="Batang;바탕" w:cs="Arial" w:ascii="Arial" w:hAnsi="Arial"/>
          <w:kern w:val="0"/>
          <w:sz w:val="24"/>
          <w:szCs w:val="24"/>
        </w:rPr>
        <w:t>]</w:t>
      </w:r>
    </w:p>
    <w:p>
      <w:pPr>
        <w:pStyle w:val="Normal"/>
        <w:widowControl/>
        <w:tabs>
          <w:tab w:val="left" w:pos="800" w:leader="none"/>
        </w:tabs>
        <w:autoSpaceDE w:val="true"/>
        <w:snapToGrid w:val="false"/>
        <w:spacing w:lineRule="auto" w:line="240" w:before="0" w:after="0"/>
        <w:jc w:val="left"/>
        <w:rPr>
          <w:rFonts w:ascii="Times New Roman" w:hAnsi="Times New Roman" w:eastAsia="Batang;바탕" w:cs="Times New Roman"/>
          <w:kern w:val="0"/>
          <w:sz w:val="12"/>
          <w:szCs w:val="12"/>
        </w:rPr>
      </w:pPr>
      <w:r>
        <w:rPr>
          <w:rFonts w:eastAsia="Batang;바탕" w:cs="Times New Roman" w:ascii="Times New Roman" w:hAnsi="Times New Roman"/>
          <w:kern w:val="0"/>
          <w:sz w:val="12"/>
          <w:szCs w:val="12"/>
        </w:rPr>
      </w:r>
    </w:p>
    <w:tbl>
      <w:tblPr>
        <w:tblW w:w="149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688"/>
        <w:gridCol w:w="663"/>
        <w:gridCol w:w="715"/>
        <w:gridCol w:w="912"/>
        <w:gridCol w:w="772"/>
        <w:gridCol w:w="879"/>
        <w:gridCol w:w="1338"/>
        <w:gridCol w:w="625"/>
        <w:gridCol w:w="26"/>
        <w:gridCol w:w="551"/>
        <w:gridCol w:w="905"/>
        <w:gridCol w:w="715"/>
        <w:gridCol w:w="606"/>
        <w:gridCol w:w="918"/>
        <w:gridCol w:w="918"/>
        <w:gridCol w:w="1430"/>
        <w:gridCol w:w="1371"/>
      </w:tblGrid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ubject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No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.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f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ubject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Femal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ea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g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linic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morbi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Depress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morbi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goraphob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edica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atus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Fiel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rength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Tesl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lic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Thick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nes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m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y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Paradig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mygdal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Hippocamp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Ventromedi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Prefront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rtex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the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Brai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Regions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ies Who Results Indicate Amygdalar Involvement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pontaneous Panic Attack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resler, 201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4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pecific phobia, 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 (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8 and 3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etropolol olanzapine+ lorazepam+mirtazapine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4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pontaneous panic attac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sula▲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piegelhalder, 200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5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Restless leg syndrom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 (1) Case repor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4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 history of PD, claustrophobia or psychiatric disorder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5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pontaneous panic attack</w:t>
            </w:r>
          </w:p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ositive correlation of left amygdala with heart rat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egative correlation of left middle temporal gyrus with heart rat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fleiderer, 200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6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 (1) Case repor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 year-history of P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6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pontaneous panic attack</w:t>
            </w:r>
          </w:p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CC▲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uditory cortex▲ Right lateral globus pallidus▲ Middle temporal gyrus▲ Thalamus▲ Medial and inferior frontal gyrus▲ Right putamen▲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ymptom Provocation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Eser, 200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7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6(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5.6 (4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for 4 weeks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CK-4 injec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▲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umber of activated voxels in the amygdala ROI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▲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(ACC ventral par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iddle and superior frontal gyrus▲ Precuneus▲ Middle and superior temporal gyrus▲ Occipital lobe▲ Sublobar areas▲ Cerebellum▲ Brainstem▲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ctivation Probe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Tuescher, 201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8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 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7 (Range24-5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ast n=1, Curret n=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 and bupropion, n=1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7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ognitively instructed fear conditioning in Threat or Safe condition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 the Threat vs Safe condition: Extended amygdala▼ in PD patients compared to PTSD patients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 the Threat vs Safe condition: Subgenual cingulate▼ in PD patients compared to PTSD patients.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 the Threat vs Safe condition: Ventral striatum▼ in PD patients compared to PTSD patients.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TS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 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42 (Range 37–5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 n=2, past n=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 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 (Range24-4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Wittmann, 20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6(8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ale 36.4 (14.5) Female 37.9(14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ale HAM-A 24.6(7.6) CGI 5.3(0.46) Female HAM-A 23.8(4.0) CGI 5.3(0.8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of psychopharmacological treatment for at least 4 weeks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8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Westphal-Paradigm (with agoraphobia-specific stimuli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eft▲ during cued compared to uncued agoraphobia-related pictur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PPA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Right insula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Precune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Middle temporal gyrus/angular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gyr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Ohrmann, 201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69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 wome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2 (9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TAI trait anxiety 50.3 (13.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2</w:t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7 citalopram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5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acial xstimuli of fearful, angry, happy, and neutral expressions of 10 individuals. Comparison of activation (each face stimulus vs. no-face stimulus) between women patients and men patients. (Expression: women increased▲, women decreased▼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ngr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Middle front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Inferior front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Insula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Superior/middle/inferior tempor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Insula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Fusiform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Caudate, putamen, and thalamus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Caudate, precuneus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▼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 men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8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4.6 (9.1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TAI trait anxiety 46.5 (12.1)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1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3 citalopram</w:t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earful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iddle cingulate▲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Insula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Middle occipit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Lingu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Precentr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Caudate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eutral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nterior/middle/posterior cingulate▲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Putamen, thalamus, caudate, fusiform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Lingu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app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Lingu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Caudate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Postcentr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Superior/middle temporal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Insula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Cerebellar vermis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eutel, 201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0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5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Emotional/linguistic go/nogo trials with affective words (Negative/Positive/ Neutral), PD patients scanned before (S1)/after (S2) a short-term psychodynamic inpatient treatment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S1] Inhibition-related activation in neutral context: Left▲ Inhibition-related activation in positive context: Right▲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S1] Negative: Left▲ [S2] Neutral: Left▲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S1] Negative/Positive: SMA▲ Negative/Positive: LPFC▼ (Negative: VLPFC; Positive: DLPFC) [S2] Negative: Left middle temporal gyrus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(9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9 (Range 21–4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igraine prophylaxis, n=1</w:t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fleiderer, 201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1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0(1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45 (12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econdary lifetime diagnoses n=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econdary lifetime diagnoses, n=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 and/or TCA, n=9; NRI, n=1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 Auditory stimulation cycle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5-HTTLP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D SS/SL, n=14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teraction of left amygdala activation and the 5-HTTLPR S allele. For right amygdala, there was a trend level significance for the interaction.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ACC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Right middle frontal gyr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Right inferior frontal gyr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Left inferior temporal gyr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Right insula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 xml:space="preserve">▲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Left parahippocampal gyrus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0(10)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85 (11.3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D LL, n=6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C SS/SL, n=11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C-LL, n=9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hechko, 200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2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 (Remitted state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 (1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4.4 (8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AS 3.3 (1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14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ll receiving monotherapy with an SSRI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4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Emotional conflict paradigm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receded by congruent trial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orsal ACC, dorsomedial prefrontal cortex▲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middle and superior frontal gyrus▲ Right supramarginal, superior and inferior parietal gyrus▲ Bilateral precuneus▲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 (1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0.0 (6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receded by incongruent trial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temporomesial area (including amygdala)▲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/>
                <w:b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800" w:leader="none"/>
              </w:tabs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Left parahippocampal gyrus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</w:p>
          <w:p>
            <w:pPr>
              <w:pStyle w:val="Normal"/>
              <w:widowControl/>
              <w:tabs>
                <w:tab w:val="left" w:pos="800" w:leader="none"/>
              </w:tabs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color w:val="0000FF"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Right middle and superior temporal gyrus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</w:rPr>
              <w:t>Bilateral brainstem</w:t>
            </w:r>
            <w:r>
              <w:rPr>
                <w:rFonts w:eastAsia="Batang;바탕" w:cs="Times New Roman" w:ascii="Times New Roman" w:hAnsi="Times New Roman"/>
                <w:bCs/>
                <w:color w:val="0000FF"/>
                <w:kern w:val="0"/>
                <w:sz w:val="12"/>
                <w:szCs w:val="12"/>
                <w:lang w:eastAsia="en-US"/>
              </w:rPr>
              <w:t>▲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omschke, 200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3]</w:t>
            </w:r>
          </w:p>
          <w:p>
            <w:pPr>
              <w:pStyle w:val="Normal"/>
              <w:snapToGrid w:val="false"/>
              <w:spacing w:lineRule="auto" w:line="360" w:before="240" w:after="20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)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D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20(12)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6.75 (9.39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econdary lifetime diagnoses, n=5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SRI, n=10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5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Visual presentation of emotional face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OMT val158me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A, n=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12"/>
                <w:szCs w:val="12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G/GG, n=1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earful: Right▲ in patients carrying at least one 158val allele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Angry: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Left, less deactivation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Happy: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Less deactivation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Fearful: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Left OFC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illay, 200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4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 (8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AM-A 9.6 (3.1) HAM-D 5.1 (2.4) STAI-Y1 43.9 (3.5) STAI-Y2 46.6 (5.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t least one lifetime episode, but free of MDD at least 5 year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BDZ, n=2; SSRI and BDZ, n=5; SSRI, BDZ and gabapentine, n=1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6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ffect perception task (Happy/Neutral Faces)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eutral: Left▲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appy:▲ Neutral: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5.8 (3.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illay, 200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5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 (8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AM-A 9.6 (3.1) HAM-D 5.1 (2.4) STAI-Y1 43.9 (3.5) STAI-Y2 46.6 (5.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t least one lifetime episode of MDD, but had been free of MDD at least 5 years prior to the stud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BDZ, n=2; SSRI and BDZ, n=5; SSRI, BDZ and gabapentine, n=1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6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ffective faces (Fearful/ Neutral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earful: Bilateral▼ (Greater number of voxels were deactivated in right amygdala than in left amygdala)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earful:▼ Neutral: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6 (8.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omschke, 200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6]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0(12)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75 (9.39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ast, n=5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, n=10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5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resentation of affective faces (fearful/angry/ happy/neutral) to genotyped patient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5HT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  <w:vertAlign w:val="subscript"/>
              </w:rPr>
              <w:t>1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-1019C/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GG, n=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appy: Left ▲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Fearful: Right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▼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 xml:space="preserve">Fearful: 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</w:rPr>
              <w:t>Right OFC</w:t>
            </w:r>
            <w:r>
              <w:rPr>
                <w:rFonts w:eastAsia="Batang;바탕" w:cs="Times New Roman" w:ascii="Times New Roman" w:hAnsi="Times New Roman"/>
                <w:bCs/>
                <w:kern w:val="0"/>
                <w:sz w:val="12"/>
                <w:szCs w:val="12"/>
                <w:lang w:eastAsia="en-US"/>
              </w:rPr>
              <w:t>▼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5-HTTLP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C/CG, n=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S/SL, n=1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appy: ▲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L, n=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an den Heuvel, 2005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7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5(7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3.7 (2.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BSQ 38.1 (3.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for 4 weeks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.6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ognitive/emotional Stroop task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▲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▲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nterior PFC▲, Inferior parietal cortex▲, Right DLPFC▲, VLPFC▲, OFC▲, Thalamus▲, Middle temporal cortex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9(19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0.3 (1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tudies Whose Results Do Not Indicate Amygdalar Involvement or Those Which Did Not Assess Amygdalar Regions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ymptom Provocation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chunck, 200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8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2(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7 (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5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for at least 2 weeks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4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CK-4 injec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No significant differenc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CK-4 injection: Anterior cingulate cortex▲ Posterior cingulate▲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CK-4 injection: Cerebellar vermis▲ Insula▲ Temporal poles▲</w:t>
            </w:r>
          </w:p>
        </w:tc>
      </w:tr>
      <w:tr>
        <w:trPr/>
        <w:tc>
          <w:tcPr>
            <w:tcW w:w="1492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ctiva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Probes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rchand, 200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79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2(1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7.5 (4.9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BDZ, n=2; SSRI, n=1; SSRI and BDZ, n=3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Complex motor activation paradigm for the non-dominant hand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utamen▼ Right temporal/occipital region▼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(18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6.4 (3.9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ddock, 200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80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6(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4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=5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ll had not taken medications affecting psychiatric or cerebrovascular function for ≥14 days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6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alence judgment during threat-related and neutral words presentation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osterior cingulate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eft middle frontal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(5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ystritsky, 200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81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6(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8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for 2 weeks</w:t>
            </w:r>
          </w:p>
        </w:tc>
        <w:tc>
          <w:tcPr>
            <w:tcW w:w="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4</w:t>
            </w:r>
          </w:p>
        </w:tc>
        <w:tc>
          <w:tcPr>
            <w:tcW w:w="22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irected imagery of neutral, moderate and high anxiety situations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▲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nterior cingulate, posterior cingulate, and orbitofrontal cortex▲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inferior frontal▲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6(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8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2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left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</w:tr>
    </w:tbl>
    <w:p>
      <w:pPr>
        <w:pStyle w:val="Normal"/>
        <w:widowControl/>
        <w:tabs>
          <w:tab w:val="left" w:pos="800" w:leader="none"/>
        </w:tabs>
        <w:autoSpaceDE w:val="true"/>
        <w:spacing w:lineRule="auto" w:line="240" w:before="0" w:after="0"/>
        <w:jc w:val="left"/>
        <w:rPr>
          <w:rFonts w:ascii="Times New Roman" w:hAnsi="Times New Roman" w:eastAsia="Batang;바탕" w:cs="Times New Roman"/>
          <w:kern w:val="0"/>
          <w:sz w:val="12"/>
          <w:szCs w:val="12"/>
        </w:rPr>
      </w:pPr>
      <w:r>
        <w:rPr>
          <w:rFonts w:eastAsia="Batang;바탕" w:cs="Times New Roman" w:ascii="Times New Roman" w:hAnsi="Times New Roman"/>
          <w:kern w:val="0"/>
          <w:sz w:val="12"/>
          <w:szCs w:val="12"/>
        </w:rPr>
      </w:r>
    </w:p>
    <w:p>
      <w:pPr>
        <w:pStyle w:val="Normal"/>
        <w:tabs>
          <w:tab w:val="left" w:pos="800" w:leader="none"/>
        </w:tabs>
        <w:snapToGrid w:val="false"/>
        <w:spacing w:before="0" w:after="200"/>
        <w:jc w:val="left"/>
        <w:rPr/>
      </w:pP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bbreviations: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BDZ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 benzodiazepine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BSQ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Body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ensations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Q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uestionnair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CCK-4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cholecystokinin tetrapeptid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CG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Clinical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G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lobal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mpression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DLPF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orsolateral prefrontal cortex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GA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g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eneralized anxiety disorder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HAM-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Hamilton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nxiety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R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ting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cal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HAM-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Hamilton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epression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R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ting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cal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H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 healthy control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LPF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l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ateral prefrontal cortex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NR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norepinephrine reuptake inhibitor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OF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o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rbitofrontal cortex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P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panic disorder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PF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p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refrontal cortex; </w:t>
      </w:r>
      <w:r>
        <w:rPr>
          <w:rFonts w:eastAsia="Arial Unicode MS" w:cs="Times New Roman" w:ascii="Times New Roman" w:hAnsi="Times New Roman"/>
          <w:bCs/>
          <w:i/>
          <w:kern w:val="0"/>
          <w:sz w:val="22"/>
          <w:szCs w:val="12"/>
        </w:rPr>
        <w:t>PP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</w:t>
      </w:r>
      <w:r>
        <w:rPr>
          <w:rFonts w:eastAsia="Arial Unicode MS" w:cs="Times New Roman" w:ascii="Times New Roman" w:hAnsi="Times New Roman"/>
          <w:kern w:val="0"/>
          <w:sz w:val="22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parahippocampal place are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; </w:t>
      </w:r>
      <w:r>
        <w:rPr>
          <w:rFonts w:eastAsia="Arial Unicode MS" w:cs="Times New Roman" w:ascii="Times New Roman" w:hAnsi="Times New Roman"/>
          <w:i/>
          <w:color w:val="0000FF"/>
          <w:kern w:val="0"/>
          <w:sz w:val="22"/>
          <w:szCs w:val="12"/>
        </w:rPr>
        <w:t>PTSD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p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ost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-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traumatic stress disorder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color w:val="0000FF"/>
          <w:kern w:val="0"/>
          <w:sz w:val="22"/>
          <w:szCs w:val="12"/>
        </w:rPr>
        <w:t>ROI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r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egion of interest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standard deviation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M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upplementary motor area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NR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serotonin-norepinephrine reuptake inhibitor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SR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elective serotonin reuptake inhibitor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TA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tate Trait Anxiety In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dex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TC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tricyclic antidepressant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VLPF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v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entrolateral prefrontal cortex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.</w:t>
      </w:r>
    </w:p>
    <w:sectPr>
      <w:headerReference w:type="default" r:id="rId2"/>
      <w:type w:val="nextPage"/>
      <w:pgSz w:orient="landscape" w:w="15840" w:h="12240"/>
      <w:pgMar w:left="567" w:right="567" w:gutter="0" w:header="567" w:top="623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  <w:lang w:val="ko-KR"/>
      </w:rPr>
      <w:t xml:space="preserve">Page </w:t>
    </w:r>
    <w:r>
      <w:rPr>
        <w:rFonts w:cs="Arial" w:ascii="Arial" w:hAnsi="Arial"/>
        <w:bCs/>
        <w:sz w:val="24"/>
        <w:szCs w:val="24"/>
      </w:rPr>
      <w:fldChar w:fldCharType="begin"/>
    </w:r>
    <w:r>
      <w:rPr>
        <w:sz w:val="24"/>
        <w:szCs w:val="24"/>
        <w:bCs/>
        <w:rFonts w:cs="Arial" w:ascii="Arial" w:hAnsi="Arial"/>
      </w:rPr>
      <w:instrText xml:space="preserve"> PAGE </w:instrText>
    </w:r>
    <w:r>
      <w:rPr>
        <w:sz w:val="24"/>
        <w:szCs w:val="24"/>
        <w:bCs/>
        <w:rFonts w:cs="Arial" w:ascii="Arial" w:hAnsi="Arial"/>
      </w:rPr>
      <w:fldChar w:fldCharType="separate"/>
    </w:r>
    <w:r>
      <w:rPr>
        <w:sz w:val="24"/>
        <w:szCs w:val="24"/>
        <w:bCs/>
        <w:rFonts w:cs="Arial" w:ascii="Arial" w:hAnsi="Arial"/>
      </w:rPr>
      <w:t>5</w:t>
    </w:r>
    <w:r>
      <w:rPr>
        <w:sz w:val="24"/>
        <w:szCs w:val="24"/>
        <w:bCs/>
        <w:rFonts w:cs="Arial" w:ascii="Arial" w:hAnsi="Arial"/>
      </w:rPr>
      <w:fldChar w:fldCharType="end"/>
    </w:r>
    <w:r>
      <w:rPr>
        <w:rFonts w:cs="Arial" w:ascii="Arial" w:hAnsi="Arial"/>
        <w:sz w:val="24"/>
        <w:szCs w:val="24"/>
        <w:lang w:val="ko-KR"/>
      </w:rPr>
      <w:t xml:space="preserve"> of </w:t>
    </w:r>
    <w:r>
      <w:rPr>
        <w:rFonts w:cs="Arial" w:ascii="Arial" w:hAnsi="Arial"/>
        <w:bCs/>
        <w:sz w:val="24"/>
        <w:szCs w:val="24"/>
      </w:rPr>
      <w:fldChar w:fldCharType="begin"/>
    </w:r>
    <w:r>
      <w:rPr>
        <w:sz w:val="24"/>
        <w:szCs w:val="24"/>
        <w:bCs/>
        <w:rFonts w:cs="Arial" w:ascii="Arial" w:hAnsi="Arial"/>
      </w:rPr>
      <w:instrText xml:space="preserve"> NUMPAGES \* ARABIC </w:instrText>
    </w:r>
    <w:r>
      <w:rPr>
        <w:sz w:val="24"/>
        <w:szCs w:val="24"/>
        <w:bCs/>
        <w:rFonts w:cs="Arial" w:ascii="Arial" w:hAnsi="Arial"/>
      </w:rPr>
      <w:fldChar w:fldCharType="separate"/>
    </w:r>
    <w:r>
      <w:rPr>
        <w:sz w:val="24"/>
        <w:szCs w:val="24"/>
        <w:bCs/>
        <w:rFonts w:cs="Arial" w:ascii="Arial" w:hAnsi="Arial"/>
      </w:rPr>
      <w:t>5</w:t>
    </w:r>
    <w:r>
      <w:rPr>
        <w:sz w:val="24"/>
        <w:szCs w:val="24"/>
        <w:bCs/>
        <w:rFonts w:cs="Arial" w:ascii="Arial" w:hAnsi="Arial"/>
      </w:rPr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" w:hAnsi="Malgun Gothic" w:eastAsia="Malgun Gothic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Malgun Gothic" w:hAnsi="Malgun Gothic" w:eastAsia="Malgun Gothic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3:32:00Z</dcterms:created>
  <dc:creator>inkylyoo</dc:creator>
  <dc:description/>
  <cp:keywords/>
  <dc:language>en-US</dc:language>
  <cp:lastModifiedBy>cdomile</cp:lastModifiedBy>
  <cp:lastPrinted>2012-08-18T23:15:00Z</cp:lastPrinted>
  <dcterms:modified xsi:type="dcterms:W3CDTF">2013-03-04T09:47:00Z</dcterms:modified>
  <cp:revision>7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